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17" w:type="dxa"/>
        <w:tblLook w:val="04A0" w:firstRow="1" w:lastRow="0" w:firstColumn="1" w:lastColumn="0" w:noHBand="0" w:noVBand="1"/>
      </w:tblPr>
      <w:tblGrid>
        <w:gridCol w:w="1001"/>
        <w:gridCol w:w="516"/>
        <w:gridCol w:w="496"/>
        <w:gridCol w:w="417"/>
        <w:gridCol w:w="496"/>
        <w:gridCol w:w="576"/>
        <w:gridCol w:w="616"/>
        <w:gridCol w:w="616"/>
        <w:gridCol w:w="576"/>
        <w:gridCol w:w="576"/>
        <w:gridCol w:w="576"/>
        <w:gridCol w:w="576"/>
        <w:gridCol w:w="576"/>
        <w:gridCol w:w="576"/>
        <w:gridCol w:w="656"/>
        <w:gridCol w:w="656"/>
        <w:gridCol w:w="716"/>
      </w:tblGrid>
      <w:tr w:rsidR="0093723D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Start w:id="0" w:name="_GoBack"/>
          <w:bookmarkEnd w:id="0"/>
          <w:p w:rsidR="00712B0E" w:rsidRPr="00712B0E" w:rsidRDefault="00712B0E" w:rsidP="00712B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2B0E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33350</wp:posOffset>
                      </wp:positionV>
                      <wp:extent cx="3209925" cy="1295400"/>
                      <wp:effectExtent l="0" t="0" r="9525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H="1">
                                <a:off x="0" y="0"/>
                                <a:ext cx="3215695" cy="129791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712B0E" w:rsidRDefault="00712B0E" w:rsidP="00712B0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 xml:space="preserve">Data to form the confusion matrices for the scenarios using independent error. </w:t>
                                  </w:r>
                                </w:p>
                                <w:p w:rsidR="00712B0E" w:rsidRDefault="00712B0E" w:rsidP="00712B0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 xml:space="preserve">Black - outcome if gold standard </w:t>
                                  </w:r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had been used</w:t>
                                  </w:r>
                                  <w:proofErr w:type="gramEnd"/>
                                </w:p>
                                <w:p w:rsidR="00712B0E" w:rsidRDefault="00712B0E" w:rsidP="00712B0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5B9BD5" w:themeColor="accent1"/>
                                      <w:sz w:val="22"/>
                                      <w:szCs w:val="22"/>
                                    </w:rPr>
                                    <w:t>Blue - imperfect reference (accuracy =0.98) used</w:t>
                                  </w:r>
                                </w:p>
                                <w:p w:rsidR="00712B0E" w:rsidRDefault="00712B0E" w:rsidP="00712B0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B050"/>
                                      <w:sz w:val="22"/>
                                      <w:szCs w:val="22"/>
                                    </w:rPr>
                                    <w:t>Green - imperfect reference (accuracy =0.90) used</w:t>
                                  </w:r>
                                </w:p>
                                <w:p w:rsidR="00712B0E" w:rsidRDefault="00712B0E" w:rsidP="00712B0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FF0000"/>
                                      <w:sz w:val="22"/>
                                      <w:szCs w:val="22"/>
                                    </w:rPr>
                                    <w:t>Red - imperfect reference (accuracy =0.82) used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margin-left:14.25pt;margin-top:10.5pt;width:252.75pt;height:102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" fillcolor="white [3212]" stroked="f">
                      <v:textbox style="mso-fit-shape-to-text:t">
                        <w:txbxContent>
                          <w:p w:rsidR="00712B0E" w:rsidRDefault="00712B0E" w:rsidP="00712B0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Data to form the confusion matrices for the scenarios using independent error. </w:t>
                            </w:r>
                          </w:p>
                          <w:p w:rsidR="00712B0E" w:rsidRDefault="00712B0E" w:rsidP="00712B0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Black - outcome if gold standard 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had been used</w:t>
                            </w:r>
                            <w:proofErr w:type="gramEnd"/>
                          </w:p>
                          <w:p w:rsidR="00712B0E" w:rsidRDefault="00712B0E" w:rsidP="00712B0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5B9BD5" w:themeColor="accent1"/>
                                <w:sz w:val="22"/>
                                <w:szCs w:val="22"/>
                              </w:rPr>
                              <w:t>Blue - imperfect reference (accuracy =0.98) used</w:t>
                            </w:r>
                          </w:p>
                          <w:p w:rsidR="00712B0E" w:rsidRDefault="00712B0E" w:rsidP="00712B0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B050"/>
                                <w:sz w:val="22"/>
                                <w:szCs w:val="22"/>
                              </w:rPr>
                              <w:t>Green - imperfect reference (accuracy =0.90) used</w:t>
                            </w:r>
                          </w:p>
                          <w:p w:rsidR="00712B0E" w:rsidRDefault="00712B0E" w:rsidP="00712B0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sz w:val="22"/>
                                <w:szCs w:val="22"/>
                              </w:rPr>
                              <w:t>Red - imperfect reference (accuracy =0.82) us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60"/>
            </w:tblGrid>
            <w:tr w:rsidR="00712B0E" w:rsidRPr="00712B0E">
              <w:trPr>
                <w:trHeight w:val="255"/>
                <w:tblCellSpacing w:w="0" w:type="dxa"/>
              </w:trPr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12B0E" w:rsidRPr="00712B0E" w:rsidRDefault="00712B0E" w:rsidP="00712B0E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:rsidR="00712B0E" w:rsidRPr="00712B0E" w:rsidRDefault="00712B0E" w:rsidP="00712B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u w:val="single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u w:val="single"/>
                <w:lang w:eastAsia="en-GB"/>
              </w:rPr>
              <w:t>Prevalenc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u w:val="single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u w:val="single"/>
                <w:lang w:eastAsia="en-GB"/>
              </w:rPr>
              <w:t>TP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u w:val="single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u w:val="single"/>
                <w:lang w:eastAsia="en-GB"/>
              </w:rPr>
              <w:t>FP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u w:val="single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u w:val="single"/>
                <w:lang w:eastAsia="en-GB"/>
              </w:rPr>
              <w:t>FN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u w:val="single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u w:val="single"/>
                <w:lang w:eastAsia="en-GB"/>
              </w:rPr>
              <w:t>T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u w:val="single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u w:val="single"/>
                <w:lang w:eastAsia="en-GB"/>
              </w:rPr>
              <w:t>TP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u w:val="single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u w:val="single"/>
                <w:lang w:eastAsia="en-GB"/>
              </w:rPr>
              <w:t>FP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u w:val="single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u w:val="single"/>
                <w:lang w:eastAsia="en-GB"/>
              </w:rPr>
              <w:t>F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u w:val="single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u w:val="single"/>
                <w:lang w:eastAsia="en-GB"/>
              </w:rPr>
              <w:t>T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u w:val="single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u w:val="single"/>
                <w:lang w:eastAsia="en-GB"/>
              </w:rPr>
              <w:t>T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u w:val="single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u w:val="single"/>
                <w:lang w:eastAsia="en-GB"/>
              </w:rPr>
              <w:t>F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u w:val="single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u w:val="single"/>
                <w:lang w:eastAsia="en-GB"/>
              </w:rPr>
              <w:t>F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u w:val="single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u w:val="single"/>
                <w:lang w:eastAsia="en-GB"/>
              </w:rPr>
              <w:t>T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u w:val="single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u w:val="single"/>
                <w:lang w:eastAsia="en-GB"/>
              </w:rPr>
              <w:t>T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u w:val="single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u w:val="single"/>
                <w:lang w:eastAsia="en-GB"/>
              </w:rPr>
              <w:t>F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u w:val="single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u w:val="single"/>
                <w:lang w:eastAsia="en-GB"/>
              </w:rPr>
              <w:t>F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u w:val="single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u w:val="single"/>
                <w:lang w:eastAsia="en-GB"/>
              </w:rPr>
              <w:t>TN</w:t>
            </w: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9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1.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94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7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7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7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42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63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44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649.8</w:t>
            </w: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9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7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6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6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625</w:t>
            </w: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8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7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6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594</w:t>
            </w: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7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6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6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6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563</w:t>
            </w: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6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6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5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532</w:t>
            </w: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5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5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5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9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501</w:t>
            </w: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4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2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5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2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5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2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470</w:t>
            </w: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3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27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5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2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4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2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439</w:t>
            </w: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2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3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4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3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4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2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408</w:t>
            </w: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4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3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4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3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4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3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377</w:t>
            </w: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3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3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3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3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3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5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346</w:t>
            </w: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9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4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3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4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3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3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315</w:t>
            </w: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47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8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3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4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3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4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5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284</w:t>
            </w: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5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2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4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2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4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253</w:t>
            </w: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5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2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5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2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4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222</w:t>
            </w: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7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58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6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5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5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91</w:t>
            </w: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6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5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5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60</w:t>
            </w: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8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6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6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56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4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29</w:t>
            </w: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7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6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5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98</w:t>
            </w: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9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7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6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6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67</w:t>
            </w:r>
          </w:p>
        </w:tc>
      </w:tr>
      <w:tr w:rsidR="00712B0E" w:rsidRPr="00712B0E" w:rsidTr="00712B0E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9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9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9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77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7.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94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00FF"/>
                <w:sz w:val="12"/>
                <w:szCs w:val="12"/>
                <w:lang w:eastAsia="en-GB"/>
              </w:rPr>
              <w:t>11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7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1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00FF00"/>
                <w:sz w:val="12"/>
                <w:szCs w:val="12"/>
                <w:lang w:eastAsia="en-GB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6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44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163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B0E" w:rsidRPr="00712B0E" w:rsidRDefault="00712B0E" w:rsidP="00712B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</w:pPr>
            <w:r w:rsidRPr="00712B0E">
              <w:rPr>
                <w:rFonts w:ascii="Arial" w:eastAsia="Times New Roman" w:hAnsi="Arial" w:cs="Arial"/>
                <w:color w:val="FF0000"/>
                <w:sz w:val="12"/>
                <w:szCs w:val="12"/>
                <w:lang w:eastAsia="en-GB"/>
              </w:rPr>
              <w:t>42.2</w:t>
            </w:r>
          </w:p>
        </w:tc>
      </w:tr>
    </w:tbl>
    <w:p w:rsidR="001F6CDD" w:rsidRDefault="001F6CDD">
      <w:pPr>
        <w:rPr>
          <w:sz w:val="12"/>
          <w:szCs w:val="12"/>
        </w:rPr>
      </w:pPr>
    </w:p>
    <w:p w:rsidR="00532DD0" w:rsidRDefault="00532DD0">
      <w:pPr>
        <w:rPr>
          <w:sz w:val="12"/>
          <w:szCs w:val="12"/>
        </w:rPr>
      </w:pPr>
    </w:p>
    <w:p w:rsidR="00532DD0" w:rsidRPr="0093723D" w:rsidRDefault="00532DD0">
      <w:pPr>
        <w:rPr>
          <w:sz w:val="12"/>
          <w:szCs w:val="12"/>
        </w:rPr>
      </w:pPr>
    </w:p>
    <w:sectPr w:rsidR="00532DD0" w:rsidRPr="00937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B0E"/>
    <w:rsid w:val="001F6CDD"/>
    <w:rsid w:val="00205263"/>
    <w:rsid w:val="00532DD0"/>
    <w:rsid w:val="00712B0E"/>
    <w:rsid w:val="0093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693F9F-8F51-4E24-9B44-0C60D3F38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12B0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9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es Foody (staff)</dc:creator>
  <cp:keywords/>
  <dc:description/>
  <cp:lastModifiedBy>Giles Foody (staff)</cp:lastModifiedBy>
  <cp:revision>2</cp:revision>
  <dcterms:created xsi:type="dcterms:W3CDTF">2023-09-19T16:37:00Z</dcterms:created>
  <dcterms:modified xsi:type="dcterms:W3CDTF">2023-09-19T16:37:00Z</dcterms:modified>
</cp:coreProperties>
</file>